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53561" w14:textId="77777777" w:rsidR="00EC1457" w:rsidRDefault="00EC1457" w:rsidP="007D12BC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482F8455" wp14:editId="343A383D">
            <wp:extent cx="2709596" cy="2386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48" b="22013"/>
                    <a:stretch/>
                  </pic:blipFill>
                  <pic:spPr bwMode="auto">
                    <a:xfrm>
                      <a:off x="0" y="0"/>
                      <a:ext cx="2710289" cy="2386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6D2B0" w14:textId="764CE7CA" w:rsidR="007D12BC" w:rsidRPr="001171DE" w:rsidRDefault="007D12BC" w:rsidP="007D12BC">
      <w:pPr>
        <w:spacing w:line="360" w:lineRule="auto"/>
        <w:jc w:val="both"/>
      </w:pPr>
      <w:r w:rsidRPr="001171DE">
        <w:rPr>
          <w:b/>
          <w:bCs/>
          <w:color w:val="000000" w:themeColor="text1"/>
        </w:rPr>
        <w:t>Fig S1.</w:t>
      </w:r>
      <w:r>
        <w:rPr>
          <w:b/>
          <w:color w:val="000000" w:themeColor="text1"/>
        </w:rPr>
        <w:t xml:space="preserve"> </w:t>
      </w:r>
      <w:r w:rsidRPr="001171DE">
        <w:rPr>
          <w:rFonts w:ascii="TimesNewRomanPS" w:hAnsi="TimesNewRomanPS"/>
          <w:b/>
        </w:rPr>
        <w:t>Allergic patients have specific significant bacteria.</w:t>
      </w:r>
      <w:r>
        <w:rPr>
          <w:rFonts w:ascii="TimesNewRomanPS" w:hAnsi="TimesNewRomanPS"/>
        </w:rPr>
        <w:t xml:space="preserve"> </w:t>
      </w:r>
      <w:r>
        <w:t>Bacteria classified by higher taxonomic order (genus level), associating with the allergic or non-allergic groups.</w:t>
      </w:r>
      <w:r w:rsidRPr="001171DE">
        <w:rPr>
          <w:rFonts w:ascii="TimesNewRomanPS" w:hAnsi="TimesNewRomanPS"/>
        </w:rPr>
        <w:t xml:space="preserve"> </w:t>
      </w:r>
    </w:p>
    <w:p w14:paraId="4F4D6402" w14:textId="6005E4DE" w:rsidR="007D12BC" w:rsidRPr="001171DE" w:rsidRDefault="00EC1457" w:rsidP="007D12BC">
      <w:pPr>
        <w:spacing w:line="36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drawing>
          <wp:inline distT="0" distB="0" distL="0" distR="0" wp14:anchorId="5D29F974" wp14:editId="3EB1CF11">
            <wp:extent cx="3048000" cy="555171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67"/>
                    <a:stretch/>
                  </pic:blipFill>
                  <pic:spPr bwMode="auto">
                    <a:xfrm>
                      <a:off x="0" y="0"/>
                      <a:ext cx="3048000" cy="5551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271CC" w14:textId="0B8FCF60" w:rsidR="007D12BC" w:rsidRDefault="007D12BC" w:rsidP="007D12BC">
      <w:pPr>
        <w:spacing w:line="360" w:lineRule="auto"/>
        <w:jc w:val="both"/>
        <w:rPr>
          <w:b/>
          <w:color w:val="000000" w:themeColor="text1"/>
        </w:rPr>
      </w:pPr>
      <w:r w:rsidRPr="001171DE">
        <w:rPr>
          <w:b/>
          <w:bCs/>
          <w:color w:val="000000" w:themeColor="text1"/>
        </w:rPr>
        <w:t>Fig S2.</w:t>
      </w:r>
      <w:r w:rsidRPr="001171DE">
        <w:rPr>
          <w:b/>
          <w:color w:val="000000" w:themeColor="text1"/>
        </w:rPr>
        <w:t xml:space="preserve"> </w:t>
      </w:r>
      <w:r w:rsidRPr="001171DE">
        <w:rPr>
          <w:rFonts w:ascii="TimesNewRomanPS" w:hAnsi="TimesNewRomanPS"/>
          <w:b/>
        </w:rPr>
        <w:t xml:space="preserve">Each allergy type has specific significant bacteria. </w:t>
      </w:r>
      <w:r w:rsidRPr="001171DE">
        <w:rPr>
          <w:rFonts w:ascii="TimesNewRomanPS" w:hAnsi="TimesNewRomanPS"/>
        </w:rPr>
        <w:t>(A-D)</w:t>
      </w:r>
      <w:r w:rsidRPr="001171DE">
        <w:rPr>
          <w:rFonts w:ascii="TimesNewRomanPS" w:hAnsi="TimesNewRomanPS"/>
          <w:b/>
        </w:rPr>
        <w:t xml:space="preserve"> </w:t>
      </w:r>
      <w:r>
        <w:t>Bacteria classified by higher taxonomic order (genus level), associating</w:t>
      </w:r>
      <w:r w:rsidRPr="001171DE">
        <w:rPr>
          <w:rFonts w:ascii="TimesNewRomanPS" w:hAnsi="TimesNewRomanPS"/>
        </w:rPr>
        <w:t xml:space="preserve"> with each allergy in comparison to the three other allergy types. (A) </w:t>
      </w:r>
      <w:r>
        <w:rPr>
          <w:rFonts w:ascii="TimesNewRomanPS" w:hAnsi="TimesNewRomanPS"/>
        </w:rPr>
        <w:t>m</w:t>
      </w:r>
      <w:r w:rsidRPr="001171DE">
        <w:rPr>
          <w:rFonts w:ascii="TimesNewRomanPS" w:hAnsi="TimesNewRomanPS"/>
        </w:rPr>
        <w:t xml:space="preserve">ilk </w:t>
      </w:r>
      <w:r>
        <w:rPr>
          <w:rFonts w:ascii="TimesNewRomanPS" w:hAnsi="TimesNewRomanPS"/>
        </w:rPr>
        <w:t>FA</w:t>
      </w:r>
      <w:r w:rsidRPr="001171DE">
        <w:rPr>
          <w:rFonts w:ascii="TimesNewRomanPS" w:hAnsi="TimesNewRomanPS"/>
        </w:rPr>
        <w:t xml:space="preserve">, (B) </w:t>
      </w:r>
      <w:r>
        <w:rPr>
          <w:rFonts w:ascii="TimesNewRomanPS" w:hAnsi="TimesNewRomanPS"/>
        </w:rPr>
        <w:t>t</w:t>
      </w:r>
      <w:r w:rsidRPr="001171DE">
        <w:rPr>
          <w:rFonts w:ascii="TimesNewRomanPS" w:hAnsi="TimesNewRomanPS"/>
        </w:rPr>
        <w:t xml:space="preserve">ree nuts </w:t>
      </w:r>
      <w:r>
        <w:rPr>
          <w:rFonts w:ascii="TimesNewRomanPS" w:hAnsi="TimesNewRomanPS"/>
        </w:rPr>
        <w:t>FA</w:t>
      </w:r>
      <w:r w:rsidRPr="001171DE">
        <w:rPr>
          <w:rFonts w:ascii="TimesNewRomanPS" w:hAnsi="TimesNewRomanPS"/>
        </w:rPr>
        <w:t xml:space="preserve">, (C) </w:t>
      </w:r>
      <w:r>
        <w:rPr>
          <w:rFonts w:ascii="TimesNewRomanPS" w:hAnsi="TimesNewRomanPS"/>
        </w:rPr>
        <w:t>p</w:t>
      </w:r>
      <w:r w:rsidRPr="001171DE">
        <w:rPr>
          <w:rFonts w:ascii="TimesNewRomanPS" w:hAnsi="TimesNewRomanPS"/>
        </w:rPr>
        <w:t xml:space="preserve">eanut </w:t>
      </w:r>
      <w:r>
        <w:rPr>
          <w:rFonts w:ascii="TimesNewRomanPS" w:hAnsi="TimesNewRomanPS"/>
        </w:rPr>
        <w:t>FA</w:t>
      </w:r>
      <w:r w:rsidRPr="001171DE">
        <w:rPr>
          <w:rFonts w:ascii="TimesNewRomanPS" w:hAnsi="TimesNewRomanPS"/>
        </w:rPr>
        <w:t xml:space="preserve">, (D) </w:t>
      </w:r>
      <w:r>
        <w:rPr>
          <w:rFonts w:ascii="TimesNewRomanPS" w:hAnsi="TimesNewRomanPS"/>
        </w:rPr>
        <w:t>s</w:t>
      </w:r>
      <w:r w:rsidRPr="001171DE">
        <w:rPr>
          <w:rFonts w:ascii="TimesNewRomanPS" w:hAnsi="TimesNewRomanPS"/>
        </w:rPr>
        <w:t xml:space="preserve">esame </w:t>
      </w:r>
      <w:r>
        <w:rPr>
          <w:rFonts w:ascii="TimesNewRomanPS" w:hAnsi="TimesNewRomanPS"/>
        </w:rPr>
        <w:t>FA</w:t>
      </w:r>
      <w:r w:rsidRPr="001171DE">
        <w:rPr>
          <w:rFonts w:ascii="TimesNewRomanPS" w:hAnsi="TimesNewRomanPS"/>
        </w:rPr>
        <w:t>.</w:t>
      </w:r>
    </w:p>
    <w:p w14:paraId="63D498F1" w14:textId="77777777" w:rsidR="007D12BC" w:rsidRPr="001171DE" w:rsidRDefault="007D12BC" w:rsidP="007D12BC">
      <w:pPr>
        <w:spacing w:line="360" w:lineRule="auto"/>
        <w:jc w:val="both"/>
        <w:rPr>
          <w:b/>
          <w:color w:val="000000" w:themeColor="text1"/>
        </w:rPr>
      </w:pPr>
    </w:p>
    <w:p w14:paraId="71B75CB3" w14:textId="77777777" w:rsidR="008E4377" w:rsidRDefault="008E4377"/>
    <w:sectPr w:rsidR="008E4377" w:rsidSect="009D12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BC"/>
    <w:rsid w:val="00007FFA"/>
    <w:rsid w:val="00037877"/>
    <w:rsid w:val="00082FA5"/>
    <w:rsid w:val="001513E4"/>
    <w:rsid w:val="0018669E"/>
    <w:rsid w:val="0019143C"/>
    <w:rsid w:val="00193062"/>
    <w:rsid w:val="00220836"/>
    <w:rsid w:val="002462FE"/>
    <w:rsid w:val="002866AF"/>
    <w:rsid w:val="00294712"/>
    <w:rsid w:val="002B69D8"/>
    <w:rsid w:val="002F03C2"/>
    <w:rsid w:val="003009AD"/>
    <w:rsid w:val="00314CC3"/>
    <w:rsid w:val="00350405"/>
    <w:rsid w:val="00357EB1"/>
    <w:rsid w:val="00377F50"/>
    <w:rsid w:val="003823D1"/>
    <w:rsid w:val="00383C6B"/>
    <w:rsid w:val="003F38B4"/>
    <w:rsid w:val="00403203"/>
    <w:rsid w:val="004428EA"/>
    <w:rsid w:val="0044762F"/>
    <w:rsid w:val="00455F1B"/>
    <w:rsid w:val="004C05BA"/>
    <w:rsid w:val="0052097B"/>
    <w:rsid w:val="005632FE"/>
    <w:rsid w:val="005F3112"/>
    <w:rsid w:val="00617FCE"/>
    <w:rsid w:val="0069135B"/>
    <w:rsid w:val="006D2218"/>
    <w:rsid w:val="00712B4D"/>
    <w:rsid w:val="00713BB5"/>
    <w:rsid w:val="00781D1E"/>
    <w:rsid w:val="007D12BC"/>
    <w:rsid w:val="00892BE7"/>
    <w:rsid w:val="008C1DC9"/>
    <w:rsid w:val="008D407E"/>
    <w:rsid w:val="008E26BF"/>
    <w:rsid w:val="008E4377"/>
    <w:rsid w:val="00901747"/>
    <w:rsid w:val="00945829"/>
    <w:rsid w:val="00963D86"/>
    <w:rsid w:val="00994D3F"/>
    <w:rsid w:val="009A3F4B"/>
    <w:rsid w:val="009B2C9E"/>
    <w:rsid w:val="009C1516"/>
    <w:rsid w:val="009D12C2"/>
    <w:rsid w:val="00A251F7"/>
    <w:rsid w:val="00A84D43"/>
    <w:rsid w:val="00AA448E"/>
    <w:rsid w:val="00AB7CE6"/>
    <w:rsid w:val="00AE4419"/>
    <w:rsid w:val="00B30F76"/>
    <w:rsid w:val="00BA6634"/>
    <w:rsid w:val="00C62D5D"/>
    <w:rsid w:val="00C81DF3"/>
    <w:rsid w:val="00CA0082"/>
    <w:rsid w:val="00CB24C5"/>
    <w:rsid w:val="00D3635D"/>
    <w:rsid w:val="00D44850"/>
    <w:rsid w:val="00D86513"/>
    <w:rsid w:val="00DD3F75"/>
    <w:rsid w:val="00E57F34"/>
    <w:rsid w:val="00E67376"/>
    <w:rsid w:val="00E67DDE"/>
    <w:rsid w:val="00EC0880"/>
    <w:rsid w:val="00EC1457"/>
    <w:rsid w:val="00EC39EB"/>
    <w:rsid w:val="00EF6E50"/>
    <w:rsid w:val="00F46011"/>
    <w:rsid w:val="00F47ECE"/>
    <w:rsid w:val="00FE1899"/>
    <w:rsid w:val="00FF4EDB"/>
    <w:rsid w:val="00FF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A83E8"/>
  <w15:chartTrackingRefBased/>
  <w15:docId w15:val="{37F030DB-FFB3-2F4B-998B-7ABC6E46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2B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y Koren</dc:creator>
  <cp:keywords/>
  <dc:description/>
  <cp:lastModifiedBy>Omry Koren</cp:lastModifiedBy>
  <cp:revision>3</cp:revision>
  <dcterms:created xsi:type="dcterms:W3CDTF">2020-10-04T13:01:00Z</dcterms:created>
  <dcterms:modified xsi:type="dcterms:W3CDTF">2020-10-06T04:32:00Z</dcterms:modified>
</cp:coreProperties>
</file>